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7D853" w14:textId="4A354996" w:rsidR="005C257A" w:rsidRPr="00E66C50" w:rsidRDefault="001E4F91" w:rsidP="003650DF">
      <w:pPr>
        <w:pStyle w:val="Heading2"/>
        <w:jc w:val="center"/>
        <w:rPr>
          <w:rFonts w:ascii="Arial" w:hAnsi="Arial" w:cs="Arial"/>
          <w:b w:val="0"/>
          <w:sz w:val="22"/>
          <w:szCs w:val="22"/>
        </w:rPr>
      </w:pPr>
      <w:r w:rsidRPr="00E66C50">
        <w:rPr>
          <w:rFonts w:ascii="Arial" w:hAnsi="Arial" w:cs="Arial"/>
          <w:sz w:val="22"/>
          <w:szCs w:val="22"/>
        </w:rPr>
        <w:t>Additional file</w:t>
      </w:r>
      <w:r w:rsidR="005C257A" w:rsidRPr="00E66C50">
        <w:rPr>
          <w:rFonts w:ascii="Arial" w:hAnsi="Arial" w:cs="Arial"/>
          <w:sz w:val="22"/>
          <w:szCs w:val="22"/>
        </w:rPr>
        <w:t xml:space="preserve"> </w:t>
      </w:r>
      <w:r w:rsidR="001C2D85">
        <w:rPr>
          <w:rFonts w:ascii="Arial" w:hAnsi="Arial" w:cs="Arial"/>
          <w:bCs w:val="0"/>
          <w:sz w:val="22"/>
          <w:szCs w:val="22"/>
        </w:rPr>
        <w:t>3</w:t>
      </w:r>
      <w:r w:rsidR="00F30C52" w:rsidRPr="00E66C50">
        <w:rPr>
          <w:rFonts w:ascii="Arial" w:hAnsi="Arial" w:cs="Arial"/>
          <w:bCs w:val="0"/>
          <w:sz w:val="22"/>
          <w:szCs w:val="22"/>
        </w:rPr>
        <w:t>.</w:t>
      </w:r>
      <w:r w:rsidR="005C257A" w:rsidRPr="00E66C50">
        <w:rPr>
          <w:rFonts w:ascii="Arial" w:hAnsi="Arial" w:cs="Arial"/>
          <w:sz w:val="22"/>
          <w:szCs w:val="22"/>
        </w:rPr>
        <w:t xml:space="preserve"> Inclusion criteria based on PICOS framework</w:t>
      </w:r>
    </w:p>
    <w:p w14:paraId="4F523460" w14:textId="77777777" w:rsidR="009C1AC1" w:rsidRPr="00E66C50" w:rsidRDefault="009C1AC1" w:rsidP="009C1AC1">
      <w:pPr>
        <w:rPr>
          <w:rFonts w:ascii="Arial" w:hAnsi="Arial" w:cs="Arial"/>
          <w:sz w:val="22"/>
          <w:szCs w:val="22"/>
          <w:lang w:val="en-GB" w:eastAsia="en-GB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598"/>
        <w:gridCol w:w="7739"/>
      </w:tblGrid>
      <w:tr w:rsidR="005C257A" w:rsidRPr="00E66C50" w14:paraId="111DD1C6" w14:textId="77777777" w:rsidTr="00215792">
        <w:tc>
          <w:tcPr>
            <w:tcW w:w="1271" w:type="dxa"/>
          </w:tcPr>
          <w:p w14:paraId="0E02DA59" w14:textId="77777777" w:rsidR="005C257A" w:rsidRPr="00E66C50" w:rsidRDefault="005C257A" w:rsidP="00215792">
            <w:pPr>
              <w:rPr>
                <w:rFonts w:ascii="Arial" w:hAnsi="Arial" w:cs="Arial"/>
                <w:b/>
                <w:bCs/>
                <w:szCs w:val="22"/>
              </w:rPr>
            </w:pPr>
            <w:r w:rsidRPr="00E66C50">
              <w:rPr>
                <w:rFonts w:ascii="Arial" w:hAnsi="Arial" w:cs="Arial"/>
                <w:b/>
                <w:szCs w:val="22"/>
              </w:rPr>
              <w:t>Populations</w:t>
            </w:r>
          </w:p>
        </w:tc>
        <w:tc>
          <w:tcPr>
            <w:tcW w:w="7739" w:type="dxa"/>
          </w:tcPr>
          <w:p w14:paraId="1E7F34EB" w14:textId="43713C7D" w:rsidR="005C257A" w:rsidRPr="00E66C50" w:rsidRDefault="005C257A" w:rsidP="00215792">
            <w:pPr>
              <w:rPr>
                <w:rFonts w:ascii="Arial" w:hAnsi="Arial" w:cs="Arial"/>
                <w:szCs w:val="22"/>
                <w:lang w:val="en-US"/>
              </w:rPr>
            </w:pPr>
            <w:r w:rsidRPr="00E66C50">
              <w:rPr>
                <w:rFonts w:ascii="Arial" w:hAnsi="Arial" w:cs="Arial"/>
                <w:szCs w:val="22"/>
              </w:rPr>
              <w:t xml:space="preserve">Active RA patients </w:t>
            </w:r>
            <w:r w:rsidR="001C2D85">
              <w:rPr>
                <w:rFonts w:ascii="Arial" w:hAnsi="Arial" w:cs="Arial"/>
                <w:szCs w:val="22"/>
              </w:rPr>
              <w:t xml:space="preserve">who were </w:t>
            </w:r>
            <w:r w:rsidRPr="00E66C50">
              <w:rPr>
                <w:rFonts w:ascii="Arial" w:hAnsi="Arial" w:cs="Arial"/>
                <w:szCs w:val="22"/>
              </w:rPr>
              <w:t xml:space="preserve">diagnosed according to </w:t>
            </w:r>
            <w:r w:rsidR="001C2D85">
              <w:rPr>
                <w:rFonts w:ascii="Arial" w:hAnsi="Arial" w:cs="Arial"/>
                <w:szCs w:val="22"/>
              </w:rPr>
              <w:t xml:space="preserve">the </w:t>
            </w:r>
            <w:r w:rsidRPr="00E66C50">
              <w:rPr>
                <w:rFonts w:ascii="Arial" w:hAnsi="Arial" w:cs="Arial"/>
                <w:szCs w:val="22"/>
              </w:rPr>
              <w:t>1958, 1987, or 2010 classification criteria</w:t>
            </w:r>
            <w:r w:rsidRPr="00E66C50">
              <w:rPr>
                <w:rFonts w:ascii="Arial" w:hAnsi="Arial" w:cs="Arial"/>
                <w:szCs w:val="22"/>
                <w:lang w:val="en-US"/>
              </w:rPr>
              <w:t xml:space="preserve"> and were </w:t>
            </w:r>
            <w:r w:rsidRPr="00E66C50">
              <w:rPr>
                <w:rFonts w:ascii="Arial" w:hAnsi="Arial" w:cs="Arial"/>
                <w:szCs w:val="22"/>
              </w:rPr>
              <w:t>MTX-inadequate responder</w:t>
            </w:r>
            <w:r w:rsidRPr="00E66C50">
              <w:rPr>
                <w:rFonts w:ascii="Arial" w:hAnsi="Arial" w:cs="Arial"/>
                <w:szCs w:val="22"/>
                <w:lang w:val="en-US"/>
              </w:rPr>
              <w:t>s</w:t>
            </w:r>
          </w:p>
        </w:tc>
      </w:tr>
      <w:tr w:rsidR="005C257A" w:rsidRPr="00E66C50" w14:paraId="3EE8F503" w14:textId="77777777" w:rsidTr="00215792">
        <w:tc>
          <w:tcPr>
            <w:tcW w:w="1271" w:type="dxa"/>
          </w:tcPr>
          <w:p w14:paraId="40054776" w14:textId="77777777" w:rsidR="005C257A" w:rsidRPr="00E66C50" w:rsidRDefault="005C257A" w:rsidP="00215792">
            <w:pPr>
              <w:rPr>
                <w:rFonts w:ascii="Arial" w:hAnsi="Arial" w:cs="Arial"/>
                <w:b/>
                <w:bCs/>
                <w:szCs w:val="22"/>
              </w:rPr>
            </w:pPr>
            <w:r w:rsidRPr="00E66C50">
              <w:rPr>
                <w:rFonts w:ascii="Arial" w:hAnsi="Arial" w:cs="Arial"/>
                <w:b/>
                <w:szCs w:val="22"/>
              </w:rPr>
              <w:t>Interventions</w:t>
            </w:r>
          </w:p>
        </w:tc>
        <w:tc>
          <w:tcPr>
            <w:tcW w:w="7739" w:type="dxa"/>
          </w:tcPr>
          <w:p w14:paraId="25934BFE" w14:textId="77777777" w:rsidR="005C257A" w:rsidRPr="00E66C50" w:rsidRDefault="005C257A" w:rsidP="005C257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  <w:r w:rsidRPr="00E66C50">
              <w:rPr>
                <w:rFonts w:ascii="Arial" w:hAnsi="Arial" w:cs="Arial"/>
                <w:szCs w:val="22"/>
              </w:rPr>
              <w:t xml:space="preserve">Originator </w:t>
            </w:r>
            <w:proofErr w:type="spellStart"/>
            <w:r w:rsidRPr="00E66C50">
              <w:rPr>
                <w:rFonts w:ascii="Arial" w:hAnsi="Arial" w:cs="Arial"/>
                <w:szCs w:val="22"/>
              </w:rPr>
              <w:t>bDMARDs</w:t>
            </w:r>
            <w:proofErr w:type="spellEnd"/>
            <w:r w:rsidRPr="00E66C50">
              <w:rPr>
                <w:rFonts w:ascii="Arial" w:hAnsi="Arial" w:cs="Arial"/>
                <w:szCs w:val="22"/>
              </w:rPr>
              <w:t xml:space="preserve"> and their biosimilars alone or in combination with MTX or any other </w:t>
            </w:r>
            <w:proofErr w:type="spellStart"/>
            <w:r w:rsidRPr="00E66C50">
              <w:rPr>
                <w:rFonts w:ascii="Arial" w:hAnsi="Arial" w:cs="Arial"/>
                <w:szCs w:val="22"/>
              </w:rPr>
              <w:t>csDMARDs</w:t>
            </w:r>
            <w:proofErr w:type="spellEnd"/>
          </w:p>
          <w:p w14:paraId="1ED705C0" w14:textId="77777777" w:rsidR="005C257A" w:rsidRPr="00E66C50" w:rsidRDefault="005C257A" w:rsidP="005C257A">
            <w:pPr>
              <w:pStyle w:val="ListParagraph"/>
              <w:numPr>
                <w:ilvl w:val="0"/>
                <w:numId w:val="2"/>
              </w:numPr>
              <w:ind w:left="1216"/>
              <w:rPr>
                <w:rFonts w:ascii="Arial" w:hAnsi="Arial" w:cs="Arial"/>
                <w:szCs w:val="22"/>
              </w:rPr>
            </w:pPr>
            <w:r w:rsidRPr="00E66C50">
              <w:rPr>
                <w:rFonts w:ascii="Arial" w:hAnsi="Arial" w:cs="Arial"/>
                <w:szCs w:val="22"/>
              </w:rPr>
              <w:t>anti-TNF-alpha</w:t>
            </w:r>
          </w:p>
          <w:p w14:paraId="3A044C40" w14:textId="77777777" w:rsidR="005C257A" w:rsidRPr="00E66C50" w:rsidRDefault="005C257A" w:rsidP="005C257A">
            <w:pPr>
              <w:pStyle w:val="ListParagraph"/>
              <w:numPr>
                <w:ilvl w:val="0"/>
                <w:numId w:val="2"/>
              </w:numPr>
              <w:ind w:left="1216"/>
              <w:rPr>
                <w:rFonts w:ascii="Arial" w:hAnsi="Arial" w:cs="Arial"/>
                <w:szCs w:val="22"/>
              </w:rPr>
            </w:pPr>
            <w:r w:rsidRPr="00E66C50">
              <w:rPr>
                <w:rFonts w:ascii="Arial" w:hAnsi="Arial" w:cs="Arial"/>
                <w:szCs w:val="22"/>
              </w:rPr>
              <w:t>anti-interleukin-6 (IL-6)</w:t>
            </w:r>
          </w:p>
          <w:p w14:paraId="51EE0140" w14:textId="027D714B" w:rsidR="005C257A" w:rsidRPr="00E66C50" w:rsidRDefault="005C257A" w:rsidP="005C257A">
            <w:pPr>
              <w:pStyle w:val="ListParagraph"/>
              <w:numPr>
                <w:ilvl w:val="0"/>
                <w:numId w:val="2"/>
              </w:numPr>
              <w:ind w:left="1216"/>
              <w:rPr>
                <w:rFonts w:ascii="Arial" w:hAnsi="Arial" w:cs="Arial"/>
                <w:szCs w:val="22"/>
              </w:rPr>
            </w:pPr>
            <w:r w:rsidRPr="00E66C50">
              <w:rPr>
                <w:rFonts w:ascii="Arial" w:hAnsi="Arial" w:cs="Arial"/>
                <w:szCs w:val="22"/>
              </w:rPr>
              <w:t>anti-CD20</w:t>
            </w:r>
          </w:p>
          <w:p w14:paraId="32B2D176" w14:textId="77777777" w:rsidR="005C257A" w:rsidRPr="00E66C50" w:rsidRDefault="005C257A" w:rsidP="005C257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  <w:r w:rsidRPr="00E66C50">
              <w:rPr>
                <w:rFonts w:ascii="Arial" w:hAnsi="Arial" w:cs="Arial"/>
                <w:szCs w:val="22"/>
              </w:rPr>
              <w:t xml:space="preserve">Originator </w:t>
            </w:r>
            <w:proofErr w:type="spellStart"/>
            <w:r w:rsidRPr="00E66C50">
              <w:rPr>
                <w:rFonts w:ascii="Arial" w:hAnsi="Arial" w:cs="Arial"/>
                <w:szCs w:val="22"/>
              </w:rPr>
              <w:t>tsDMARDs</w:t>
            </w:r>
            <w:proofErr w:type="spellEnd"/>
            <w:r w:rsidRPr="00E66C50">
              <w:rPr>
                <w:rFonts w:ascii="Arial" w:hAnsi="Arial" w:cs="Arial"/>
                <w:szCs w:val="22"/>
              </w:rPr>
              <w:t xml:space="preserve"> alone or in combination with MTX or any other </w:t>
            </w:r>
            <w:proofErr w:type="spellStart"/>
            <w:r w:rsidRPr="00E66C50">
              <w:rPr>
                <w:rFonts w:ascii="Arial" w:hAnsi="Arial" w:cs="Arial"/>
                <w:szCs w:val="22"/>
              </w:rPr>
              <w:t>csDMARDs</w:t>
            </w:r>
            <w:proofErr w:type="spellEnd"/>
          </w:p>
          <w:p w14:paraId="111A7436" w14:textId="77777777" w:rsidR="005C257A" w:rsidRPr="00E66C50" w:rsidRDefault="005C257A" w:rsidP="005C257A">
            <w:pPr>
              <w:pStyle w:val="ListParagraph"/>
              <w:numPr>
                <w:ilvl w:val="0"/>
                <w:numId w:val="2"/>
              </w:numPr>
              <w:ind w:left="1216"/>
              <w:rPr>
                <w:rFonts w:ascii="Arial" w:hAnsi="Arial" w:cs="Arial"/>
                <w:szCs w:val="22"/>
              </w:rPr>
            </w:pPr>
            <w:r w:rsidRPr="00E66C50">
              <w:rPr>
                <w:rFonts w:ascii="Arial" w:hAnsi="Arial" w:cs="Arial"/>
                <w:szCs w:val="22"/>
              </w:rPr>
              <w:t>JAK inhibitor</w:t>
            </w:r>
          </w:p>
        </w:tc>
      </w:tr>
      <w:tr w:rsidR="005C257A" w:rsidRPr="00E66C50" w14:paraId="40D96716" w14:textId="77777777" w:rsidTr="00215792">
        <w:tc>
          <w:tcPr>
            <w:tcW w:w="1271" w:type="dxa"/>
          </w:tcPr>
          <w:p w14:paraId="0A0C532D" w14:textId="77777777" w:rsidR="005C257A" w:rsidRPr="00E66C50" w:rsidRDefault="005C257A" w:rsidP="00215792">
            <w:pPr>
              <w:rPr>
                <w:rFonts w:ascii="Arial" w:hAnsi="Arial" w:cs="Arial"/>
                <w:b/>
                <w:bCs/>
                <w:szCs w:val="22"/>
              </w:rPr>
            </w:pPr>
            <w:r w:rsidRPr="00E66C50">
              <w:rPr>
                <w:rFonts w:ascii="Arial" w:hAnsi="Arial" w:cs="Arial"/>
                <w:b/>
                <w:szCs w:val="22"/>
              </w:rPr>
              <w:t>Comparators</w:t>
            </w:r>
          </w:p>
        </w:tc>
        <w:tc>
          <w:tcPr>
            <w:tcW w:w="7739" w:type="dxa"/>
          </w:tcPr>
          <w:p w14:paraId="15DFAC15" w14:textId="77777777" w:rsidR="005C257A" w:rsidRPr="00E66C50" w:rsidRDefault="005C257A" w:rsidP="00215792">
            <w:pPr>
              <w:rPr>
                <w:rFonts w:ascii="Arial" w:hAnsi="Arial" w:cs="Arial"/>
                <w:szCs w:val="22"/>
              </w:rPr>
            </w:pPr>
            <w:r w:rsidRPr="00E66C50">
              <w:rPr>
                <w:rFonts w:ascii="Arial" w:hAnsi="Arial" w:cs="Arial"/>
                <w:szCs w:val="22"/>
              </w:rPr>
              <w:t>Any medications that could be linked within the network</w:t>
            </w:r>
          </w:p>
        </w:tc>
      </w:tr>
      <w:tr w:rsidR="005C257A" w:rsidRPr="00E66C50" w14:paraId="4A3DCBB0" w14:textId="77777777" w:rsidTr="00215792">
        <w:tc>
          <w:tcPr>
            <w:tcW w:w="1271" w:type="dxa"/>
          </w:tcPr>
          <w:p w14:paraId="6F549F71" w14:textId="77777777" w:rsidR="005C257A" w:rsidRPr="00E66C50" w:rsidRDefault="005C257A" w:rsidP="00215792">
            <w:pPr>
              <w:rPr>
                <w:rFonts w:ascii="Arial" w:hAnsi="Arial" w:cs="Arial"/>
                <w:b/>
                <w:bCs/>
                <w:szCs w:val="22"/>
              </w:rPr>
            </w:pPr>
            <w:r w:rsidRPr="00E66C50">
              <w:rPr>
                <w:rFonts w:ascii="Arial" w:hAnsi="Arial" w:cs="Arial"/>
                <w:b/>
                <w:szCs w:val="22"/>
              </w:rPr>
              <w:t>Outcomes</w:t>
            </w:r>
          </w:p>
        </w:tc>
        <w:tc>
          <w:tcPr>
            <w:tcW w:w="7739" w:type="dxa"/>
          </w:tcPr>
          <w:p w14:paraId="63E75BE4" w14:textId="48B7B151" w:rsidR="006B5A4A" w:rsidRPr="00E66C50" w:rsidRDefault="005C257A" w:rsidP="00ED5AA1">
            <w:pPr>
              <w:rPr>
                <w:rFonts w:ascii="Arial" w:hAnsi="Arial" w:cs="Arial"/>
                <w:szCs w:val="22"/>
              </w:rPr>
            </w:pPr>
            <w:r w:rsidRPr="00E66C50">
              <w:rPr>
                <w:rFonts w:ascii="Arial" w:hAnsi="Arial" w:cs="Arial"/>
                <w:szCs w:val="22"/>
              </w:rPr>
              <w:t xml:space="preserve">Efficacy </w:t>
            </w:r>
            <w:r w:rsidR="006B5A4A" w:rsidRPr="00E66C50">
              <w:rPr>
                <w:rFonts w:ascii="Arial" w:hAnsi="Arial" w:cs="Arial"/>
                <w:szCs w:val="22"/>
              </w:rPr>
              <w:t xml:space="preserve">based on </w:t>
            </w:r>
            <w:r w:rsidR="001C2EF1">
              <w:rPr>
                <w:rFonts w:ascii="Arial" w:hAnsi="Arial" w:cs="Arial"/>
                <w:szCs w:val="22"/>
              </w:rPr>
              <w:t>DAS28-ESR</w:t>
            </w:r>
            <w:r w:rsidR="006B5A4A" w:rsidRPr="00E66C50">
              <w:rPr>
                <w:rFonts w:ascii="Arial" w:hAnsi="Arial" w:cs="Arial"/>
                <w:szCs w:val="22"/>
              </w:rPr>
              <w:t xml:space="preserve"> criteria</w:t>
            </w:r>
            <w:r w:rsidR="00933063" w:rsidRPr="00E66C50">
              <w:rPr>
                <w:rFonts w:ascii="Arial" w:hAnsi="Arial" w:cs="Arial"/>
                <w:szCs w:val="22"/>
              </w:rPr>
              <w:t xml:space="preserve"> at 6, 12</w:t>
            </w:r>
            <w:r w:rsidR="001C2EF1">
              <w:rPr>
                <w:rFonts w:ascii="Arial" w:hAnsi="Arial" w:cs="Arial"/>
                <w:szCs w:val="22"/>
              </w:rPr>
              <w:t xml:space="preserve"> and </w:t>
            </w:r>
            <w:r w:rsidR="00933063" w:rsidRPr="00E66C50">
              <w:rPr>
                <w:rFonts w:ascii="Arial" w:hAnsi="Arial" w:cs="Arial"/>
                <w:szCs w:val="22"/>
              </w:rPr>
              <w:t>24 months</w:t>
            </w:r>
          </w:p>
          <w:p w14:paraId="5974BEAD" w14:textId="2DE04A31" w:rsidR="006B5A4A" w:rsidRPr="00E66C50" w:rsidRDefault="005C257A" w:rsidP="00ED5AA1">
            <w:pPr>
              <w:pStyle w:val="ListParagraph"/>
              <w:numPr>
                <w:ilvl w:val="0"/>
                <w:numId w:val="3"/>
              </w:numPr>
              <w:ind w:left="742"/>
              <w:rPr>
                <w:rFonts w:ascii="Arial" w:hAnsi="Arial" w:cs="Arial"/>
                <w:szCs w:val="22"/>
              </w:rPr>
            </w:pPr>
            <w:r w:rsidRPr="00E66C50">
              <w:rPr>
                <w:rFonts w:ascii="Arial" w:hAnsi="Arial" w:cs="Arial"/>
                <w:bCs/>
                <w:szCs w:val="22"/>
              </w:rPr>
              <w:t>T</w:t>
            </w:r>
            <w:r w:rsidRPr="00E66C50">
              <w:rPr>
                <w:rFonts w:ascii="Arial" w:hAnsi="Arial" w:cs="Arial"/>
                <w:bCs/>
                <w:szCs w:val="22"/>
                <w:lang w:val="en-US"/>
              </w:rPr>
              <w:t xml:space="preserve">he proportion of </w:t>
            </w:r>
            <w:r w:rsidRPr="00E66C50">
              <w:rPr>
                <w:rFonts w:ascii="Arial" w:hAnsi="Arial" w:cs="Arial"/>
                <w:szCs w:val="22"/>
              </w:rPr>
              <w:t>RA patients</w:t>
            </w:r>
            <w:r w:rsidR="00A006EA" w:rsidRPr="00E66C50">
              <w:rPr>
                <w:rFonts w:ascii="Arial" w:hAnsi="Arial" w:cs="Arial"/>
                <w:szCs w:val="22"/>
              </w:rPr>
              <w:t xml:space="preserve"> with high DA</w:t>
            </w:r>
            <w:r w:rsidRPr="00E66C50">
              <w:rPr>
                <w:rFonts w:ascii="Arial" w:hAnsi="Arial" w:cs="Arial"/>
                <w:szCs w:val="22"/>
              </w:rPr>
              <w:t xml:space="preserve"> who achieved remission</w:t>
            </w:r>
            <w:r w:rsidR="006B5A4A" w:rsidRPr="00E66C50">
              <w:rPr>
                <w:rFonts w:ascii="Arial" w:hAnsi="Arial" w:cs="Arial"/>
                <w:szCs w:val="22"/>
              </w:rPr>
              <w:t xml:space="preserve"> (H2R) </w:t>
            </w:r>
            <w:r w:rsidR="00933063" w:rsidRPr="00E66C50">
              <w:rPr>
                <w:rFonts w:ascii="Arial" w:hAnsi="Arial" w:cs="Arial"/>
                <w:szCs w:val="22"/>
              </w:rPr>
              <w:t>based on DAS28-ESR</w:t>
            </w:r>
            <w:r w:rsidR="008C31B7" w:rsidRPr="00E66C50">
              <w:rPr>
                <w:rFonts w:ascii="Arial" w:hAnsi="Arial" w:cs="Arial"/>
                <w:szCs w:val="22"/>
              </w:rPr>
              <w:t xml:space="preserve"> </w:t>
            </w:r>
            <w:r w:rsidR="00933063" w:rsidRPr="00E66C50">
              <w:rPr>
                <w:rFonts w:ascii="Arial" w:hAnsi="Arial" w:cs="Arial"/>
                <w:szCs w:val="22"/>
              </w:rPr>
              <w:t>&lt;</w:t>
            </w:r>
            <w:r w:rsidR="008C31B7" w:rsidRPr="00E66C50">
              <w:rPr>
                <w:rFonts w:ascii="Arial" w:hAnsi="Arial" w:cs="Arial"/>
                <w:szCs w:val="22"/>
              </w:rPr>
              <w:t xml:space="preserve"> </w:t>
            </w:r>
            <w:r w:rsidR="00933063" w:rsidRPr="00E66C50">
              <w:rPr>
                <w:rFonts w:ascii="Arial" w:hAnsi="Arial" w:cs="Arial"/>
                <w:szCs w:val="22"/>
              </w:rPr>
              <w:t>2.6</w:t>
            </w:r>
          </w:p>
          <w:p w14:paraId="65B52DDD" w14:textId="52A164A6" w:rsidR="005C257A" w:rsidRPr="00E66C50" w:rsidRDefault="006B5A4A" w:rsidP="00ED5AA1">
            <w:pPr>
              <w:pStyle w:val="ListParagraph"/>
              <w:numPr>
                <w:ilvl w:val="0"/>
                <w:numId w:val="3"/>
              </w:numPr>
              <w:ind w:left="742"/>
              <w:rPr>
                <w:rFonts w:ascii="Arial" w:hAnsi="Arial" w:cs="Arial"/>
                <w:szCs w:val="22"/>
              </w:rPr>
            </w:pPr>
            <w:r w:rsidRPr="00E66C50">
              <w:rPr>
                <w:rFonts w:ascii="Arial" w:hAnsi="Arial" w:cs="Arial"/>
                <w:bCs/>
                <w:szCs w:val="22"/>
              </w:rPr>
              <w:t>T</w:t>
            </w:r>
            <w:r w:rsidRPr="00E66C50">
              <w:rPr>
                <w:rFonts w:ascii="Arial" w:hAnsi="Arial" w:cs="Arial"/>
                <w:bCs/>
                <w:szCs w:val="22"/>
                <w:lang w:val="en-US"/>
              </w:rPr>
              <w:t xml:space="preserve">he proportion of </w:t>
            </w:r>
            <w:r w:rsidRPr="00E66C50">
              <w:rPr>
                <w:rFonts w:ascii="Arial" w:hAnsi="Arial" w:cs="Arial"/>
                <w:szCs w:val="22"/>
              </w:rPr>
              <w:t>RA patients</w:t>
            </w:r>
            <w:r w:rsidR="00A006EA" w:rsidRPr="00E66C50">
              <w:rPr>
                <w:rFonts w:ascii="Arial" w:hAnsi="Arial" w:cs="Arial"/>
                <w:szCs w:val="22"/>
              </w:rPr>
              <w:t xml:space="preserve"> with high DA</w:t>
            </w:r>
            <w:r w:rsidRPr="00E66C50">
              <w:rPr>
                <w:rFonts w:ascii="Arial" w:hAnsi="Arial" w:cs="Arial"/>
                <w:szCs w:val="22"/>
              </w:rPr>
              <w:t xml:space="preserve"> who achieved low to moderate DA (H2M)</w:t>
            </w:r>
            <w:r w:rsidR="005C257A" w:rsidRPr="00E66C50">
              <w:rPr>
                <w:rFonts w:ascii="Arial" w:hAnsi="Arial" w:cs="Arial"/>
                <w:szCs w:val="22"/>
              </w:rPr>
              <w:t xml:space="preserve"> based on DAS28-ESR</w:t>
            </w:r>
            <w:r w:rsidR="008C31B7" w:rsidRPr="00E66C50">
              <w:rPr>
                <w:rFonts w:ascii="Arial" w:hAnsi="Arial" w:cs="Arial"/>
                <w:szCs w:val="22"/>
              </w:rPr>
              <w:t xml:space="preserve"> </w:t>
            </w:r>
            <w:r w:rsidR="008C31B7" w:rsidRPr="00E66C50">
              <w:rPr>
                <w:rFonts w:ascii="Arial" w:hAnsi="Arial" w:cs="Arial"/>
                <w:szCs w:val="22"/>
                <w:lang w:val="en-US"/>
              </w:rPr>
              <w:t>&gt;</w:t>
            </w:r>
            <w:r w:rsidR="001C2EF1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="008C31B7" w:rsidRPr="00E66C50">
              <w:rPr>
                <w:rFonts w:ascii="Arial" w:hAnsi="Arial" w:cs="Arial"/>
                <w:szCs w:val="22"/>
                <w:lang w:val="en-US"/>
              </w:rPr>
              <w:t>2.6</w:t>
            </w:r>
            <w:r w:rsidR="008C31B7" w:rsidRPr="00E66C50">
              <w:rPr>
                <w:rFonts w:ascii="Arial" w:hAnsi="Arial" w:cs="Arial"/>
                <w:szCs w:val="22"/>
              </w:rPr>
              <w:t xml:space="preserve"> to 5.1</w:t>
            </w:r>
          </w:p>
          <w:p w14:paraId="4625A028" w14:textId="248799BA" w:rsidR="00A006EA" w:rsidRPr="00E66C50" w:rsidRDefault="00360EFD" w:rsidP="00ED5AA1">
            <w:pPr>
              <w:pStyle w:val="ListParagraph"/>
              <w:numPr>
                <w:ilvl w:val="0"/>
                <w:numId w:val="3"/>
              </w:numPr>
              <w:ind w:left="742"/>
              <w:rPr>
                <w:rFonts w:ascii="Arial" w:hAnsi="Arial" w:cs="Arial"/>
                <w:szCs w:val="22"/>
              </w:rPr>
            </w:pPr>
            <w:r w:rsidRPr="00E66C50">
              <w:rPr>
                <w:rFonts w:ascii="Arial" w:hAnsi="Arial" w:cs="Arial"/>
                <w:bCs/>
                <w:szCs w:val="22"/>
              </w:rPr>
              <w:t>T</w:t>
            </w:r>
            <w:r w:rsidRPr="00E66C50">
              <w:rPr>
                <w:rFonts w:ascii="Arial" w:hAnsi="Arial" w:cs="Arial"/>
                <w:bCs/>
                <w:szCs w:val="22"/>
                <w:lang w:val="en-US"/>
              </w:rPr>
              <w:t xml:space="preserve">he proportion of </w:t>
            </w:r>
            <w:r w:rsidRPr="00E66C50">
              <w:rPr>
                <w:rFonts w:ascii="Arial" w:hAnsi="Arial" w:cs="Arial"/>
                <w:szCs w:val="22"/>
              </w:rPr>
              <w:t>RA patients with low to moderate DA who achieved remission (M2R) based on DAS28-ESR &lt; 2.6</w:t>
            </w:r>
          </w:p>
          <w:p w14:paraId="72AD6F2B" w14:textId="56AAFE60" w:rsidR="005C257A" w:rsidRPr="00E66C50" w:rsidRDefault="005C257A" w:rsidP="00ED5AA1">
            <w:pPr>
              <w:rPr>
                <w:rFonts w:ascii="Arial" w:hAnsi="Arial" w:cs="Arial"/>
                <w:szCs w:val="22"/>
              </w:rPr>
            </w:pPr>
            <w:r w:rsidRPr="00E66C50">
              <w:rPr>
                <w:rFonts w:ascii="Arial" w:hAnsi="Arial" w:cs="Arial"/>
                <w:szCs w:val="22"/>
              </w:rPr>
              <w:t xml:space="preserve">Safety - Number of patients who experienced </w:t>
            </w:r>
            <w:r w:rsidR="00D40E23" w:rsidRPr="00E66C50">
              <w:rPr>
                <w:rFonts w:ascii="Arial" w:hAnsi="Arial" w:cs="Arial"/>
                <w:szCs w:val="22"/>
                <w:lang w:val="en-US"/>
              </w:rPr>
              <w:t xml:space="preserve">serious infection </w:t>
            </w:r>
          </w:p>
          <w:p w14:paraId="3389D85A" w14:textId="60D76759" w:rsidR="005C257A" w:rsidRPr="00E66C50" w:rsidRDefault="005C257A" w:rsidP="00ED5AA1">
            <w:pPr>
              <w:rPr>
                <w:rFonts w:ascii="Arial" w:hAnsi="Arial" w:cs="Arial"/>
                <w:szCs w:val="22"/>
              </w:rPr>
            </w:pPr>
          </w:p>
        </w:tc>
      </w:tr>
      <w:tr w:rsidR="005C257A" w:rsidRPr="00E66C50" w14:paraId="3C546492" w14:textId="77777777" w:rsidTr="00215792">
        <w:tc>
          <w:tcPr>
            <w:tcW w:w="1271" w:type="dxa"/>
          </w:tcPr>
          <w:p w14:paraId="3FBBF45B" w14:textId="77777777" w:rsidR="005C257A" w:rsidRPr="00E66C50" w:rsidRDefault="005C257A" w:rsidP="00215792">
            <w:pPr>
              <w:rPr>
                <w:rFonts w:ascii="Arial" w:hAnsi="Arial" w:cs="Arial"/>
                <w:b/>
                <w:bCs/>
                <w:szCs w:val="22"/>
              </w:rPr>
            </w:pPr>
            <w:r w:rsidRPr="00E66C50">
              <w:rPr>
                <w:rFonts w:ascii="Arial" w:hAnsi="Arial" w:cs="Arial"/>
                <w:b/>
                <w:szCs w:val="22"/>
              </w:rPr>
              <w:t>Study design</w:t>
            </w:r>
          </w:p>
        </w:tc>
        <w:tc>
          <w:tcPr>
            <w:tcW w:w="7739" w:type="dxa"/>
          </w:tcPr>
          <w:p w14:paraId="289A2399" w14:textId="4A1A4445" w:rsidR="005C257A" w:rsidRPr="00E66C50" w:rsidRDefault="005C257A" w:rsidP="00215792">
            <w:pPr>
              <w:rPr>
                <w:rFonts w:ascii="Arial" w:hAnsi="Arial" w:cs="Arial"/>
                <w:szCs w:val="22"/>
                <w:lang w:val="en-US"/>
              </w:rPr>
            </w:pPr>
            <w:r w:rsidRPr="00E66C50">
              <w:rPr>
                <w:rFonts w:ascii="Arial" w:hAnsi="Arial" w:cs="Arial"/>
                <w:szCs w:val="22"/>
                <w:lang w:val="en-US"/>
              </w:rPr>
              <w:t xml:space="preserve">RCTs </w:t>
            </w:r>
            <w:r w:rsidRPr="00E66C50">
              <w:rPr>
                <w:rFonts w:ascii="Arial" w:hAnsi="Arial" w:cs="Arial"/>
                <w:szCs w:val="22"/>
              </w:rPr>
              <w:t xml:space="preserve">of at least </w:t>
            </w:r>
            <w:r w:rsidRPr="00E66C50">
              <w:rPr>
                <w:rFonts w:ascii="Arial" w:hAnsi="Arial" w:cs="Arial"/>
                <w:szCs w:val="22"/>
                <w:lang w:val="en-US"/>
              </w:rPr>
              <w:t>24</w:t>
            </w:r>
            <w:r w:rsidRPr="00E66C50">
              <w:rPr>
                <w:rFonts w:ascii="Arial" w:hAnsi="Arial" w:cs="Arial"/>
                <w:szCs w:val="22"/>
              </w:rPr>
              <w:t xml:space="preserve"> weeks’ duration</w:t>
            </w:r>
            <w:r w:rsidRPr="00E66C50">
              <w:rPr>
                <w:rFonts w:ascii="Arial" w:hAnsi="Arial" w:cs="Arial"/>
                <w:szCs w:val="22"/>
                <w:lang w:val="en-US"/>
              </w:rPr>
              <w:t xml:space="preserve"> (excluding post-hoc analyses </w:t>
            </w:r>
            <w:r w:rsidRPr="00E66C50">
              <w:rPr>
                <w:rFonts w:ascii="Arial" w:hAnsi="Arial" w:cs="Arial"/>
                <w:szCs w:val="22"/>
              </w:rPr>
              <w:t xml:space="preserve">of </w:t>
            </w:r>
            <w:r w:rsidRPr="00E66C50">
              <w:rPr>
                <w:rFonts w:ascii="Arial" w:hAnsi="Arial" w:cs="Arial"/>
                <w:szCs w:val="22"/>
                <w:lang w:val="en-US"/>
              </w:rPr>
              <w:t>RCTs</w:t>
            </w:r>
            <w:r w:rsidR="001C2EF1">
              <w:rPr>
                <w:rFonts w:ascii="Arial" w:hAnsi="Arial" w:cs="Arial"/>
                <w:szCs w:val="22"/>
                <w:lang w:val="en-US"/>
              </w:rPr>
              <w:t xml:space="preserve"> and</w:t>
            </w:r>
            <w:r w:rsidRPr="00E66C50">
              <w:rPr>
                <w:rFonts w:ascii="Arial" w:hAnsi="Arial" w:cs="Arial"/>
                <w:szCs w:val="22"/>
                <w:lang w:val="en-US"/>
              </w:rPr>
              <w:t xml:space="preserve"> extension trials with treatment switching trials prior </w:t>
            </w:r>
            <w:r w:rsidR="001C2EF1">
              <w:rPr>
                <w:rFonts w:ascii="Arial" w:hAnsi="Arial" w:cs="Arial"/>
                <w:szCs w:val="22"/>
                <w:lang w:val="en-US"/>
              </w:rPr>
              <w:t xml:space="preserve">to </w:t>
            </w:r>
            <w:r w:rsidRPr="00E66C50">
              <w:rPr>
                <w:rFonts w:ascii="Arial" w:hAnsi="Arial" w:cs="Arial"/>
                <w:szCs w:val="22"/>
                <w:lang w:val="en-US"/>
              </w:rPr>
              <w:t>week 24)</w:t>
            </w:r>
          </w:p>
        </w:tc>
      </w:tr>
    </w:tbl>
    <w:p w14:paraId="70330C71" w14:textId="77777777" w:rsidR="00C91941" w:rsidRPr="00D528A4" w:rsidRDefault="00C91941" w:rsidP="00D528A4">
      <w:pPr>
        <w:pStyle w:val="Heading2"/>
        <w:rPr>
          <w:rFonts w:ascii="Arial" w:hAnsi="Arial" w:cs="Arial"/>
          <w:color w:val="FF0000"/>
          <w:sz w:val="22"/>
          <w:szCs w:val="22"/>
        </w:rPr>
      </w:pPr>
    </w:p>
    <w:sectPr w:rsidR="00C91941" w:rsidRPr="00D528A4" w:rsidSect="00D528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E1CDD"/>
    <w:multiLevelType w:val="hybridMultilevel"/>
    <w:tmpl w:val="15BADA24"/>
    <w:lvl w:ilvl="0" w:tplc="04090001">
      <w:start w:val="1"/>
      <w:numFmt w:val="bullet"/>
      <w:lvlText w:val=""/>
      <w:lvlJc w:val="left"/>
      <w:pPr>
        <w:ind w:left="1434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1" w15:restartNumberingAfterBreak="0">
    <w:nsid w:val="10CE6BDA"/>
    <w:multiLevelType w:val="hybridMultilevel"/>
    <w:tmpl w:val="987E990C"/>
    <w:lvl w:ilvl="0" w:tplc="E2AA15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6E6EF1"/>
    <w:multiLevelType w:val="hybridMultilevel"/>
    <w:tmpl w:val="D2629F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8D74C8"/>
    <w:multiLevelType w:val="hybridMultilevel"/>
    <w:tmpl w:val="1BCEFB22"/>
    <w:lvl w:ilvl="0" w:tplc="E2AA15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4A6CBF"/>
    <w:multiLevelType w:val="hybridMultilevel"/>
    <w:tmpl w:val="5B146B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66504A"/>
    <w:multiLevelType w:val="hybridMultilevel"/>
    <w:tmpl w:val="408A5D22"/>
    <w:lvl w:ilvl="0" w:tplc="44783BDE">
      <w:start w:val="38"/>
      <w:numFmt w:val="bullet"/>
      <w:lvlText w:val="-"/>
      <w:lvlJc w:val="left"/>
      <w:pPr>
        <w:ind w:left="1434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num w:numId="1" w16cid:durableId="1798331538">
    <w:abstractNumId w:val="4"/>
  </w:num>
  <w:num w:numId="2" w16cid:durableId="1581940644">
    <w:abstractNumId w:val="5"/>
  </w:num>
  <w:num w:numId="3" w16cid:durableId="1253777174">
    <w:abstractNumId w:val="0"/>
  </w:num>
  <w:num w:numId="4" w16cid:durableId="532891297">
    <w:abstractNumId w:val="2"/>
  </w:num>
  <w:num w:numId="5" w16cid:durableId="429161538">
    <w:abstractNumId w:val="3"/>
  </w:num>
  <w:num w:numId="6" w16cid:durableId="4322118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Health Services Re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5p2e2v12xxs1eezvkxfrw3wptwfr9ftwta&quot;&gt;BMC2&lt;record-ids&gt;&lt;item&gt;25&lt;/item&gt;&lt;/record-ids&gt;&lt;/item&gt;&lt;/Libraries&gt;"/>
  </w:docVars>
  <w:rsids>
    <w:rsidRoot w:val="005C257A"/>
    <w:rsid w:val="00000D39"/>
    <w:rsid w:val="00001792"/>
    <w:rsid w:val="000020CF"/>
    <w:rsid w:val="00057F21"/>
    <w:rsid w:val="00065C06"/>
    <w:rsid w:val="000A5F88"/>
    <w:rsid w:val="000B4C3B"/>
    <w:rsid w:val="000D06E1"/>
    <w:rsid w:val="000D0F5F"/>
    <w:rsid w:val="000D1241"/>
    <w:rsid w:val="000D6334"/>
    <w:rsid w:val="000E0B74"/>
    <w:rsid w:val="00122289"/>
    <w:rsid w:val="00123926"/>
    <w:rsid w:val="00155C1F"/>
    <w:rsid w:val="00164781"/>
    <w:rsid w:val="0017517D"/>
    <w:rsid w:val="00175345"/>
    <w:rsid w:val="00185D44"/>
    <w:rsid w:val="00192B2E"/>
    <w:rsid w:val="00196014"/>
    <w:rsid w:val="001A0A24"/>
    <w:rsid w:val="001A797B"/>
    <w:rsid w:val="001C1BE7"/>
    <w:rsid w:val="001C2D85"/>
    <w:rsid w:val="001C2EF1"/>
    <w:rsid w:val="001E4F91"/>
    <w:rsid w:val="001F3B53"/>
    <w:rsid w:val="002131F9"/>
    <w:rsid w:val="00213603"/>
    <w:rsid w:val="0021476C"/>
    <w:rsid w:val="00216AA2"/>
    <w:rsid w:val="002461CB"/>
    <w:rsid w:val="00255846"/>
    <w:rsid w:val="00257D86"/>
    <w:rsid w:val="00260A4C"/>
    <w:rsid w:val="00282146"/>
    <w:rsid w:val="002C0CC9"/>
    <w:rsid w:val="002C5F2C"/>
    <w:rsid w:val="002D54D9"/>
    <w:rsid w:val="002E1526"/>
    <w:rsid w:val="003016A6"/>
    <w:rsid w:val="003109B1"/>
    <w:rsid w:val="00323718"/>
    <w:rsid w:val="0033467A"/>
    <w:rsid w:val="00334EF4"/>
    <w:rsid w:val="00353ED3"/>
    <w:rsid w:val="00360EFD"/>
    <w:rsid w:val="003650DF"/>
    <w:rsid w:val="003725E3"/>
    <w:rsid w:val="0038712F"/>
    <w:rsid w:val="00387AB2"/>
    <w:rsid w:val="00387B3E"/>
    <w:rsid w:val="003A6637"/>
    <w:rsid w:val="003B35DB"/>
    <w:rsid w:val="003B3CFA"/>
    <w:rsid w:val="003E2008"/>
    <w:rsid w:val="003E6011"/>
    <w:rsid w:val="00401638"/>
    <w:rsid w:val="004116DB"/>
    <w:rsid w:val="00416095"/>
    <w:rsid w:val="004168B8"/>
    <w:rsid w:val="0042281A"/>
    <w:rsid w:val="0042664E"/>
    <w:rsid w:val="00435DF2"/>
    <w:rsid w:val="00451FAF"/>
    <w:rsid w:val="00467E17"/>
    <w:rsid w:val="00477E53"/>
    <w:rsid w:val="00484A91"/>
    <w:rsid w:val="00486698"/>
    <w:rsid w:val="004924A2"/>
    <w:rsid w:val="00492C5C"/>
    <w:rsid w:val="004A3757"/>
    <w:rsid w:val="004B0EB0"/>
    <w:rsid w:val="004B3221"/>
    <w:rsid w:val="004B6FB5"/>
    <w:rsid w:val="004C24CF"/>
    <w:rsid w:val="004D6067"/>
    <w:rsid w:val="004E4239"/>
    <w:rsid w:val="004F3396"/>
    <w:rsid w:val="00527FF4"/>
    <w:rsid w:val="00545B9E"/>
    <w:rsid w:val="0054786D"/>
    <w:rsid w:val="0056635F"/>
    <w:rsid w:val="005A599B"/>
    <w:rsid w:val="005B77D3"/>
    <w:rsid w:val="005C20E4"/>
    <w:rsid w:val="005C257A"/>
    <w:rsid w:val="005D4F5C"/>
    <w:rsid w:val="005F3004"/>
    <w:rsid w:val="0060344C"/>
    <w:rsid w:val="00633E71"/>
    <w:rsid w:val="00646399"/>
    <w:rsid w:val="006819C9"/>
    <w:rsid w:val="006B2C39"/>
    <w:rsid w:val="006B5A4A"/>
    <w:rsid w:val="006C2A9B"/>
    <w:rsid w:val="006D0C4D"/>
    <w:rsid w:val="00700AC1"/>
    <w:rsid w:val="00704880"/>
    <w:rsid w:val="00727D01"/>
    <w:rsid w:val="00730EE0"/>
    <w:rsid w:val="007313E3"/>
    <w:rsid w:val="0075223E"/>
    <w:rsid w:val="007614A1"/>
    <w:rsid w:val="00773706"/>
    <w:rsid w:val="007764A2"/>
    <w:rsid w:val="007901B3"/>
    <w:rsid w:val="007976C6"/>
    <w:rsid w:val="007A204A"/>
    <w:rsid w:val="007C6C19"/>
    <w:rsid w:val="007E777E"/>
    <w:rsid w:val="00802C6D"/>
    <w:rsid w:val="008260DF"/>
    <w:rsid w:val="00841D68"/>
    <w:rsid w:val="0084440A"/>
    <w:rsid w:val="00844736"/>
    <w:rsid w:val="008514BC"/>
    <w:rsid w:val="00861DA7"/>
    <w:rsid w:val="00890845"/>
    <w:rsid w:val="008C31B7"/>
    <w:rsid w:val="008F1EE5"/>
    <w:rsid w:val="00925AFD"/>
    <w:rsid w:val="00933063"/>
    <w:rsid w:val="009516B8"/>
    <w:rsid w:val="00966058"/>
    <w:rsid w:val="00982933"/>
    <w:rsid w:val="00985101"/>
    <w:rsid w:val="00991E03"/>
    <w:rsid w:val="009A1D74"/>
    <w:rsid w:val="009C1AC1"/>
    <w:rsid w:val="009D356B"/>
    <w:rsid w:val="009E525C"/>
    <w:rsid w:val="00A00129"/>
    <w:rsid w:val="00A006EA"/>
    <w:rsid w:val="00A42182"/>
    <w:rsid w:val="00A46F54"/>
    <w:rsid w:val="00A505BC"/>
    <w:rsid w:val="00A55BA2"/>
    <w:rsid w:val="00A92D90"/>
    <w:rsid w:val="00A94235"/>
    <w:rsid w:val="00AB3E97"/>
    <w:rsid w:val="00AC0829"/>
    <w:rsid w:val="00AC1A88"/>
    <w:rsid w:val="00AC757D"/>
    <w:rsid w:val="00AD7C0B"/>
    <w:rsid w:val="00AE20B7"/>
    <w:rsid w:val="00AF4900"/>
    <w:rsid w:val="00B008AC"/>
    <w:rsid w:val="00B10461"/>
    <w:rsid w:val="00B1577D"/>
    <w:rsid w:val="00B32A0D"/>
    <w:rsid w:val="00B44C12"/>
    <w:rsid w:val="00B5350F"/>
    <w:rsid w:val="00B6047C"/>
    <w:rsid w:val="00B813ED"/>
    <w:rsid w:val="00B8538E"/>
    <w:rsid w:val="00BA67E9"/>
    <w:rsid w:val="00BB65E9"/>
    <w:rsid w:val="00BD1BFB"/>
    <w:rsid w:val="00BF4579"/>
    <w:rsid w:val="00C03964"/>
    <w:rsid w:val="00C03BB4"/>
    <w:rsid w:val="00C0690C"/>
    <w:rsid w:val="00C15281"/>
    <w:rsid w:val="00C6672F"/>
    <w:rsid w:val="00C82135"/>
    <w:rsid w:val="00C91246"/>
    <w:rsid w:val="00C91941"/>
    <w:rsid w:val="00CC576E"/>
    <w:rsid w:val="00CC7275"/>
    <w:rsid w:val="00CD1A71"/>
    <w:rsid w:val="00CD748C"/>
    <w:rsid w:val="00CF22E1"/>
    <w:rsid w:val="00CF3207"/>
    <w:rsid w:val="00D00C63"/>
    <w:rsid w:val="00D11022"/>
    <w:rsid w:val="00D20227"/>
    <w:rsid w:val="00D230C2"/>
    <w:rsid w:val="00D26ED0"/>
    <w:rsid w:val="00D40E23"/>
    <w:rsid w:val="00D45C3C"/>
    <w:rsid w:val="00D4655E"/>
    <w:rsid w:val="00D528A4"/>
    <w:rsid w:val="00D74AF5"/>
    <w:rsid w:val="00D77255"/>
    <w:rsid w:val="00D924F4"/>
    <w:rsid w:val="00DA772D"/>
    <w:rsid w:val="00DB5BF5"/>
    <w:rsid w:val="00DC492A"/>
    <w:rsid w:val="00DC76D8"/>
    <w:rsid w:val="00DD4F75"/>
    <w:rsid w:val="00DE422C"/>
    <w:rsid w:val="00E43355"/>
    <w:rsid w:val="00E47DF9"/>
    <w:rsid w:val="00E6510E"/>
    <w:rsid w:val="00E66C50"/>
    <w:rsid w:val="00E73128"/>
    <w:rsid w:val="00E95285"/>
    <w:rsid w:val="00EA0A5C"/>
    <w:rsid w:val="00EA6BBE"/>
    <w:rsid w:val="00EB42C6"/>
    <w:rsid w:val="00EC0907"/>
    <w:rsid w:val="00EC0E41"/>
    <w:rsid w:val="00EC425F"/>
    <w:rsid w:val="00EC5D66"/>
    <w:rsid w:val="00EC6837"/>
    <w:rsid w:val="00ED1DCD"/>
    <w:rsid w:val="00ED5AA1"/>
    <w:rsid w:val="00EE2D3A"/>
    <w:rsid w:val="00EE4483"/>
    <w:rsid w:val="00EE7E50"/>
    <w:rsid w:val="00F078DE"/>
    <w:rsid w:val="00F108A8"/>
    <w:rsid w:val="00F30C52"/>
    <w:rsid w:val="00F35097"/>
    <w:rsid w:val="00F41E40"/>
    <w:rsid w:val="00F6510A"/>
    <w:rsid w:val="00F80E7A"/>
    <w:rsid w:val="00F82AB4"/>
    <w:rsid w:val="00F85056"/>
    <w:rsid w:val="00F97785"/>
    <w:rsid w:val="00FA29B4"/>
    <w:rsid w:val="00FA761E"/>
    <w:rsid w:val="00FC03D0"/>
    <w:rsid w:val="00FE0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C05B3"/>
  <w15:chartTrackingRefBased/>
  <w15:docId w15:val="{A83F9057-6D1D-2443-BE03-4502C17F4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ED0"/>
    <w:rPr>
      <w:rFonts w:cs="Angsana New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4A9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bCs/>
      <w:color w:val="2F5496" w:themeColor="accent1" w:themeShade="BF"/>
      <w:szCs w:val="24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C257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84A91"/>
    <w:rPr>
      <w:rFonts w:asciiTheme="majorHAnsi" w:eastAsiaTheme="majorEastAsia" w:hAnsiTheme="majorHAnsi" w:cstheme="majorBidi"/>
      <w:b/>
      <w:bCs/>
      <w:color w:val="2F5496" w:themeColor="accent1" w:themeShade="BF"/>
      <w:szCs w:val="24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5C257A"/>
    <w:rPr>
      <w:rFonts w:asciiTheme="majorHAnsi" w:eastAsiaTheme="majorEastAsia" w:hAnsiTheme="majorHAnsi" w:cstheme="majorBidi"/>
      <w:color w:val="1F3763" w:themeColor="accent1" w:themeShade="7F"/>
      <w:lang w:val="en-GB" w:eastAsia="en-GB"/>
    </w:rPr>
  </w:style>
  <w:style w:type="table" w:styleId="PlainTable4">
    <w:name w:val="Plain Table 4"/>
    <w:basedOn w:val="TableNormal"/>
    <w:uiPriority w:val="44"/>
    <w:rsid w:val="005C257A"/>
    <w:rPr>
      <w:rFonts w:ascii="Helvetica" w:hAnsi="Helvetica" w:cs="Arial"/>
      <w:bCs/>
      <w:sz w:val="22"/>
      <w:szCs w:val="24"/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5C257A"/>
    <w:rPr>
      <w:rFonts w:ascii="Helvetica" w:hAnsi="Helvetica" w:cs="Arial"/>
      <w:sz w:val="22"/>
      <w:szCs w:val="24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aliases w:val="00 List Bull"/>
    <w:basedOn w:val="Normal"/>
    <w:link w:val="ListParagraphChar"/>
    <w:uiPriority w:val="34"/>
    <w:qFormat/>
    <w:rsid w:val="005C257A"/>
    <w:pPr>
      <w:ind w:left="720"/>
      <w:contextualSpacing/>
    </w:pPr>
    <w:rPr>
      <w:rFonts w:ascii="Helvetica" w:hAnsi="Helvetica" w:cs="Cordia New"/>
      <w:sz w:val="22"/>
      <w:szCs w:val="24"/>
      <w:lang w:val="en-GB"/>
    </w:rPr>
  </w:style>
  <w:style w:type="character" w:customStyle="1" w:styleId="ListParagraphChar">
    <w:name w:val="List Paragraph Char"/>
    <w:aliases w:val="00 List Bull Char"/>
    <w:basedOn w:val="DefaultParagraphFont"/>
    <w:link w:val="ListParagraph"/>
    <w:uiPriority w:val="34"/>
    <w:rsid w:val="005C257A"/>
    <w:rPr>
      <w:rFonts w:ascii="Helvetica" w:hAnsi="Helvetica" w:cs="Cordia New"/>
      <w:sz w:val="22"/>
      <w:szCs w:val="24"/>
      <w:lang w:val="en-GB"/>
    </w:rPr>
  </w:style>
  <w:style w:type="table" w:styleId="PlainTable2">
    <w:name w:val="Plain Table 2"/>
    <w:basedOn w:val="TableNormal"/>
    <w:uiPriority w:val="42"/>
    <w:rsid w:val="00C9124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aragraph">
    <w:name w:val="paragraph"/>
    <w:basedOn w:val="Normal"/>
    <w:link w:val="paragraphChar"/>
    <w:rsid w:val="000D06E1"/>
    <w:pPr>
      <w:spacing w:before="100" w:beforeAutospacing="1" w:after="100" w:afterAutospacing="1"/>
      <w:ind w:firstLine="720"/>
      <w:jc w:val="thaiDistribute"/>
    </w:pPr>
    <w:rPr>
      <w:rFonts w:ascii="TH SarabunPSK" w:hAnsi="TH SarabunPSK" w:cs="TH SarabunPSK"/>
      <w:sz w:val="32"/>
      <w:szCs w:val="32"/>
    </w:rPr>
  </w:style>
  <w:style w:type="character" w:customStyle="1" w:styleId="paragraphChar">
    <w:name w:val="paragraph Char"/>
    <w:basedOn w:val="DefaultParagraphFont"/>
    <w:link w:val="paragraph"/>
    <w:rsid w:val="000D06E1"/>
    <w:rPr>
      <w:rFonts w:ascii="TH SarabunPSK" w:hAnsi="TH SarabunPSK" w:cs="TH SarabunPSK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704880"/>
    <w:rPr>
      <w:rFonts w:ascii="TH SarabunPSK" w:hAnsi="TH SarabunPSK" w:cs="TH SarabunPSK"/>
      <w:sz w:val="32"/>
      <w:szCs w:val="3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F45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4579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4579"/>
    <w:rPr>
      <w:rFonts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45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4579"/>
    <w:rPr>
      <w:rFonts w:cs="Angsana New"/>
      <w:b/>
      <w:bCs/>
      <w:sz w:val="20"/>
      <w:szCs w:val="25"/>
    </w:rPr>
  </w:style>
  <w:style w:type="table" w:styleId="PlainTable1">
    <w:name w:val="Plain Table 1"/>
    <w:basedOn w:val="TableNormal"/>
    <w:uiPriority w:val="41"/>
    <w:rsid w:val="00700AC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7901B3"/>
    <w:rPr>
      <w:rFonts w:cs="Angsan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57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6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8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8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thamas yolp</dc:creator>
  <cp:keywords/>
  <dc:description/>
  <cp:lastModifiedBy>Pattara Leelahavarong</cp:lastModifiedBy>
  <cp:revision>2</cp:revision>
  <dcterms:created xsi:type="dcterms:W3CDTF">2023-05-02T07:25:00Z</dcterms:created>
  <dcterms:modified xsi:type="dcterms:W3CDTF">2023-05-02T07:25:00Z</dcterms:modified>
</cp:coreProperties>
</file>